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A2C8FE4" w14:textId="77777777" w:rsidR="006C43FD" w:rsidRPr="0032177A" w:rsidRDefault="006C43FD" w:rsidP="006C43FD">
      <w:pPr>
        <w:widowControl/>
        <w:spacing w:line="480" w:lineRule="auto"/>
        <w:jc w:val="left"/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</w:pPr>
      <w:r w:rsidRPr="0032177A">
        <w:rPr>
          <w:rFonts w:ascii="Times New Roman" w:eastAsia="宋体" w:hAnsi="Times New Roman" w:cs="Times New Roman" w:hint="eastAsia"/>
          <w:b/>
          <w:bCs/>
          <w:color w:val="000000"/>
          <w:kern w:val="0"/>
          <w:sz w:val="24"/>
          <w:szCs w:val="24"/>
        </w:rPr>
        <w:t>S</w:t>
      </w:r>
      <w:r w:rsidRPr="0032177A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1 Table. Global spatial autocorrelations of HFRS cases for Xi'an City, Northwestern China, from 2005 to 2018. </w:t>
      </w:r>
      <w:bookmarkStart w:id="0" w:name="_GoBack"/>
      <w:bookmarkEnd w:id="0"/>
    </w:p>
    <w:tbl>
      <w:tblPr>
        <w:tblW w:w="4930" w:type="pct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957"/>
        <w:gridCol w:w="1492"/>
        <w:gridCol w:w="1756"/>
        <w:gridCol w:w="1993"/>
        <w:gridCol w:w="1992"/>
      </w:tblGrid>
      <w:tr w:rsidR="006C43FD" w:rsidRPr="00F74736" w14:paraId="24850086" w14:textId="77777777" w:rsidTr="00BA30E1">
        <w:trPr>
          <w:trHeight w:val="523"/>
          <w:jc w:val="center"/>
        </w:trPr>
        <w:tc>
          <w:tcPr>
            <w:tcW w:w="584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B67ADC8" w14:textId="77777777" w:rsidR="006C43FD" w:rsidRPr="00F74736" w:rsidRDefault="006C43FD" w:rsidP="00BA30E1">
            <w:pPr>
              <w:widowControl/>
              <w:snapToGrid w:val="0"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</w:pPr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>Year</w:t>
            </w:r>
          </w:p>
        </w:tc>
        <w:tc>
          <w:tcPr>
            <w:tcW w:w="911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82A606" w14:textId="77777777" w:rsidR="006C43FD" w:rsidRPr="00F74736" w:rsidRDefault="006C43FD" w:rsidP="00BA30E1">
            <w:pPr>
              <w:widowControl/>
              <w:snapToGrid w:val="0"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kern w:val="0"/>
                <w:sz w:val="22"/>
                <w:lang w:eastAsia="en-US"/>
              </w:rPr>
            </w:pPr>
            <w:proofErr w:type="gramStart"/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>Moran's</w:t>
            </w:r>
            <w:proofErr w:type="gramEnd"/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 xml:space="preserve"> I Index</w:t>
            </w:r>
          </w:p>
        </w:tc>
        <w:tc>
          <w:tcPr>
            <w:tcW w:w="1072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6282240" w14:textId="77777777" w:rsidR="006C43FD" w:rsidRPr="00F74736" w:rsidRDefault="006C43FD" w:rsidP="00BA30E1">
            <w:pPr>
              <w:widowControl/>
              <w:snapToGrid w:val="0"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kern w:val="0"/>
                <w:sz w:val="22"/>
                <w:lang w:eastAsia="en-US"/>
              </w:rPr>
            </w:pPr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>Moran's I Z-score</w:t>
            </w:r>
          </w:p>
        </w:tc>
        <w:tc>
          <w:tcPr>
            <w:tcW w:w="1217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CB6C491" w14:textId="77777777" w:rsidR="006C43FD" w:rsidRPr="00F74736" w:rsidRDefault="006C43FD" w:rsidP="00BA30E1">
            <w:pPr>
              <w:widowControl/>
              <w:snapToGrid w:val="0"/>
              <w:spacing w:before="120" w:after="240" w:line="360" w:lineRule="auto"/>
              <w:jc w:val="center"/>
              <w:rPr>
                <w:rFonts w:ascii="Times New Roman" w:eastAsia="宋体" w:hAnsi="Times New Roman" w:cs="Arial"/>
                <w:kern w:val="0"/>
                <w:sz w:val="22"/>
                <w:lang w:eastAsia="en-US"/>
              </w:rPr>
            </w:pPr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 xml:space="preserve">Moran's I </w:t>
            </w:r>
            <w:r w:rsidRPr="00F74736">
              <w:rPr>
                <w:rFonts w:ascii="Times New Roman" w:eastAsia="宋体" w:hAnsi="Times New Roman" w:cs="Arial"/>
                <w:b/>
                <w:i/>
                <w:kern w:val="0"/>
                <w:sz w:val="22"/>
                <w:lang w:eastAsia="en-US"/>
              </w:rPr>
              <w:t>P</w:t>
            </w:r>
            <w:r w:rsidRPr="00F74736">
              <w:rPr>
                <w:rFonts w:ascii="Times New Roman" w:eastAsia="宋体" w:hAnsi="Times New Roman" w:cs="Arial"/>
                <w:b/>
                <w:kern w:val="0"/>
                <w:sz w:val="22"/>
                <w:lang w:eastAsia="en-US"/>
              </w:rPr>
              <w:t>-value</w:t>
            </w:r>
          </w:p>
        </w:tc>
        <w:tc>
          <w:tcPr>
            <w:tcW w:w="1216" w:type="pct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A9FEE4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b/>
                <w:sz w:val="22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b/>
                <w:sz w:val="22"/>
                <w:szCs w:val="20"/>
                <w:lang w:eastAsia="de-DE"/>
              </w:rPr>
              <w:t>Global spatial pattern</w:t>
            </w:r>
          </w:p>
        </w:tc>
      </w:tr>
      <w:tr w:rsidR="006C43FD" w:rsidRPr="00F74736" w14:paraId="1FDD8DA3" w14:textId="77777777" w:rsidTr="00BA30E1">
        <w:trPr>
          <w:trHeight w:val="316"/>
          <w:jc w:val="center"/>
        </w:trPr>
        <w:tc>
          <w:tcPr>
            <w:tcW w:w="584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D71C94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5</w:t>
            </w:r>
          </w:p>
        </w:tc>
        <w:tc>
          <w:tcPr>
            <w:tcW w:w="911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143964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072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08E870A5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59</w:t>
            </w:r>
          </w:p>
        </w:tc>
        <w:tc>
          <w:tcPr>
            <w:tcW w:w="1217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836176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E2D6DE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2310BCE5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118F5679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6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42F51289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4ED4DC8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83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571DCB5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2D0E925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011D542A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542B53E3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7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1D3E1C3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72CDEB6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1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60CDDFA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550A243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417881A8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5D32897A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8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76D0EC5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5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4807441B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18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59CCA7B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1B4BAEAA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724A4350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4712D1F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09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380DB29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00893E19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83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2C20067F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63A5FF91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147D9C87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2605504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0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34E62D61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7D67BDC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1.83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0FE939F7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0161802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168EA961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31EAAA6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1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12982213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1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715FFD4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8.31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0A84116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079C69A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32FAC3D1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7A04A30F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2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1EF078D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0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0A58129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7.97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6FCDFFD2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4CDC1AB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0DF24FAB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5936E5C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3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2A197CED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2EDA591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.03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09982AF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2DB4D8EA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2ACBD7E6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23E7119D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Theme="minorEastAsia" w:hAnsiTheme="minorEastAsia" w:cs="Times New Roman" w:hint="eastAsia"/>
                <w:sz w:val="20"/>
                <w:szCs w:val="20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4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729B7A3D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4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51AD7DE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3.03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07C4F26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2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2993EBDA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宋体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宋体" w:hAnsi="Times New Roman" w:cs="Times New Roman"/>
                <w:sz w:val="20"/>
                <w:szCs w:val="20"/>
                <w:lang w:eastAsia="de-DE"/>
              </w:rPr>
              <w:t>Random</w:t>
            </w:r>
          </w:p>
        </w:tc>
      </w:tr>
      <w:tr w:rsidR="006C43FD" w:rsidRPr="00F74736" w14:paraId="211BD7E3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692653E4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de-DE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5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7E6D3AA6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3F6FF6E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17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4560CF6B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2E02163C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533CD9CC" w14:textId="77777777" w:rsidTr="00BA30E1">
        <w:trPr>
          <w:trHeight w:val="334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4435DC02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de-DE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6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61460993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56EA25DE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9.50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6FBB8AD7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08CA481B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1306D293" w14:textId="77777777" w:rsidTr="00BA30E1">
        <w:trPr>
          <w:trHeight w:val="349"/>
          <w:jc w:val="center"/>
        </w:trPr>
        <w:tc>
          <w:tcPr>
            <w:tcW w:w="584" w:type="pct"/>
            <w:tcBorders>
              <w:left w:val="nil"/>
              <w:right w:val="nil"/>
            </w:tcBorders>
            <w:vAlign w:val="center"/>
          </w:tcPr>
          <w:p w14:paraId="607C4478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de-DE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7</w:t>
            </w:r>
          </w:p>
        </w:tc>
        <w:tc>
          <w:tcPr>
            <w:tcW w:w="911" w:type="pct"/>
            <w:tcBorders>
              <w:left w:val="nil"/>
              <w:right w:val="nil"/>
            </w:tcBorders>
            <w:vAlign w:val="center"/>
          </w:tcPr>
          <w:p w14:paraId="1A5B95E0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</w:t>
            </w:r>
          </w:p>
        </w:tc>
        <w:tc>
          <w:tcPr>
            <w:tcW w:w="1072" w:type="pct"/>
            <w:tcBorders>
              <w:left w:val="nil"/>
              <w:right w:val="nil"/>
            </w:tcBorders>
            <w:vAlign w:val="center"/>
          </w:tcPr>
          <w:p w14:paraId="46916387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.25</w:t>
            </w:r>
          </w:p>
        </w:tc>
        <w:tc>
          <w:tcPr>
            <w:tcW w:w="1217" w:type="pct"/>
            <w:tcBorders>
              <w:left w:val="nil"/>
              <w:right w:val="nil"/>
            </w:tcBorders>
            <w:vAlign w:val="center"/>
          </w:tcPr>
          <w:p w14:paraId="52A411E0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right w:val="nil"/>
            </w:tcBorders>
            <w:vAlign w:val="center"/>
          </w:tcPr>
          <w:p w14:paraId="7B4EA46D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  <w:tr w:rsidR="006C43FD" w:rsidRPr="00F74736" w14:paraId="363D004A" w14:textId="77777777" w:rsidTr="00BA30E1">
        <w:trPr>
          <w:trHeight w:val="349"/>
          <w:jc w:val="center"/>
        </w:trPr>
        <w:tc>
          <w:tcPr>
            <w:tcW w:w="58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7C91750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 w:hint="eastAsia"/>
                <w:sz w:val="20"/>
                <w:szCs w:val="20"/>
                <w:lang w:eastAsia="de-DE"/>
              </w:rPr>
              <w:t xml:space="preserve">  </w:t>
            </w: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2018</w:t>
            </w:r>
          </w:p>
        </w:tc>
        <w:tc>
          <w:tcPr>
            <w:tcW w:w="911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8901D99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</w:t>
            </w:r>
          </w:p>
        </w:tc>
        <w:tc>
          <w:tcPr>
            <w:tcW w:w="1072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CC3FA3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12.70</w:t>
            </w:r>
          </w:p>
        </w:tc>
        <w:tc>
          <w:tcPr>
            <w:tcW w:w="1217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5B22DE0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&lt;0.001</w:t>
            </w:r>
          </w:p>
        </w:tc>
        <w:tc>
          <w:tcPr>
            <w:tcW w:w="1216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F96C629" w14:textId="77777777" w:rsidR="006C43FD" w:rsidRPr="00F74736" w:rsidRDefault="006C43FD" w:rsidP="00BA30E1">
            <w:pPr>
              <w:spacing w:after="120" w:line="240" w:lineRule="atLeast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F74736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lustered</w:t>
            </w:r>
          </w:p>
        </w:tc>
      </w:tr>
    </w:tbl>
    <w:p w14:paraId="5D40F837" w14:textId="77777777" w:rsidR="006C43FD" w:rsidRDefault="006C43FD" w:rsidP="006C43FD"/>
    <w:p w14:paraId="0456F505" w14:textId="45A765A2" w:rsidR="00EF2E6E" w:rsidRDefault="00EF2E6E" w:rsidP="006C43FD">
      <w:pPr>
        <w:widowControl/>
        <w:jc w:val="left"/>
        <w:rPr>
          <w:rFonts w:hint="eastAsia"/>
        </w:rPr>
      </w:pPr>
    </w:p>
    <w:sectPr w:rsidR="00EF2E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39C9A0" w14:textId="77777777" w:rsidR="00591F62" w:rsidRDefault="00591F62" w:rsidP="006C43FD">
      <w:r>
        <w:separator/>
      </w:r>
    </w:p>
  </w:endnote>
  <w:endnote w:type="continuationSeparator" w:id="0">
    <w:p w14:paraId="370CFFE1" w14:textId="77777777" w:rsidR="00591F62" w:rsidRDefault="00591F62" w:rsidP="006C43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D07F140" w14:textId="77777777" w:rsidR="00591F62" w:rsidRDefault="00591F62" w:rsidP="006C43FD">
      <w:r>
        <w:separator/>
      </w:r>
    </w:p>
  </w:footnote>
  <w:footnote w:type="continuationSeparator" w:id="0">
    <w:p w14:paraId="3D3DB481" w14:textId="77777777" w:rsidR="00591F62" w:rsidRDefault="00591F62" w:rsidP="006C43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54CE"/>
    <w:rsid w:val="000254CE"/>
    <w:rsid w:val="00591F62"/>
    <w:rsid w:val="006C43FD"/>
    <w:rsid w:val="00EF2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128032"/>
  <w15:chartTrackingRefBased/>
  <w15:docId w15:val="{7F18795A-2520-4ABB-9222-732578B5C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6C43F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43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43F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43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43F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12-19T06:16:00Z</dcterms:created>
  <dcterms:modified xsi:type="dcterms:W3CDTF">2021-12-19T06:17:00Z</dcterms:modified>
</cp:coreProperties>
</file>